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483" w:rsidRDefault="00B12483" w:rsidP="00B1248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Supplementary Table </w:t>
      </w:r>
      <w:r w:rsidR="001579C4">
        <w:rPr>
          <w:rFonts w:ascii="Times New Roman" w:eastAsia="Times New Roman" w:hAnsi="Times New Roman" w:cs="Times New Roman"/>
          <w:i/>
        </w:rPr>
        <w:t>8</w:t>
      </w:r>
      <w:bookmarkStart w:id="0" w:name="_GoBack"/>
      <w:bookmarkEnd w:id="0"/>
      <w:r>
        <w:rPr>
          <w:rFonts w:ascii="Times New Roman" w:eastAsia="Times New Roman" w:hAnsi="Times New Roman" w:cs="Times New Roman"/>
          <w:i/>
        </w:rPr>
        <w:t>.</w:t>
      </w:r>
      <w:r>
        <w:rPr>
          <w:rFonts w:ascii="Times New Roman" w:eastAsia="Times New Roman" w:hAnsi="Times New Roman" w:cs="Times New Roman"/>
        </w:rPr>
        <w:t xml:space="preserve"> Human and Mouse qPCR primer sequences.</w:t>
      </w:r>
    </w:p>
    <w:p w:rsidR="00B12483" w:rsidRDefault="00B12483"/>
    <w:p w:rsidR="00B12483" w:rsidRDefault="00B12483"/>
    <w:p w:rsidR="00B12483" w:rsidRDefault="00B12483"/>
    <w:p w:rsidR="00B12483" w:rsidRDefault="00B12483"/>
    <w:tbl>
      <w:tblPr>
        <w:tblW w:w="69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871"/>
        <w:gridCol w:w="5079"/>
      </w:tblGrid>
      <w:tr w:rsidR="00B12483" w:rsidTr="00EC2760">
        <w:trPr>
          <w:trHeight w:val="4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man qPCR Primer Sequence (5’ -&gt; 3’)</w:t>
            </w:r>
          </w:p>
        </w:tc>
      </w:tr>
      <w:tr w:rsidR="00B12483" w:rsidTr="00EC2760">
        <w:trPr>
          <w:trHeight w:val="8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GAPDH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W    ATTGCCCTCAACGACCACTTT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V  CCCTGTTGCTGTAGCCAAATTC</w:t>
            </w:r>
          </w:p>
        </w:tc>
      </w:tr>
      <w:tr w:rsidR="00B12483" w:rsidTr="00EC2760">
        <w:trPr>
          <w:trHeight w:val="8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ASC20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W    TCATATGGATTTCAAGCTGGGT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V  TCCCAGTCTTCTGCATCACTTC</w:t>
            </w:r>
          </w:p>
        </w:tc>
      </w:tr>
      <w:tr w:rsidR="00B12483" w:rsidTr="00EC2760">
        <w:trPr>
          <w:trHeight w:val="8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KIF26B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W    GTGTTCTGTTTCGGCCACG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V  CCCAGGTTCTGCATGGAATCA</w:t>
            </w:r>
          </w:p>
        </w:tc>
      </w:tr>
      <w:tr w:rsidR="00B12483" w:rsidTr="00EC2760">
        <w:trPr>
          <w:trHeight w:val="8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UNX2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W GGTTAATCTCCGCAGGTCACT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 CACTGTGCTGAAGAGGCT</w:t>
            </w:r>
          </w:p>
        </w:tc>
      </w:tr>
      <w:tr w:rsidR="00B12483" w:rsidTr="00EC2760">
        <w:trPr>
          <w:trHeight w:val="800"/>
        </w:trPr>
        <w:tc>
          <w:tcPr>
            <w:tcW w:w="1871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SX</w:t>
            </w:r>
          </w:p>
        </w:tc>
        <w:tc>
          <w:tcPr>
            <w:tcW w:w="5079" w:type="dxa"/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W CCACCTACCCATCTGACTTTG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 CCACTATTTCCCACTGCCTT</w:t>
            </w:r>
          </w:p>
        </w:tc>
      </w:tr>
    </w:tbl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677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825"/>
        <w:gridCol w:w="4953"/>
      </w:tblGrid>
      <w:tr w:rsidR="00B12483" w:rsidTr="00EC2760">
        <w:tc>
          <w:tcPr>
            <w:tcW w:w="1825" w:type="dxa"/>
            <w:tcBorders>
              <w:top w:val="single" w:sz="12" w:space="0" w:color="000000"/>
              <w:bottom w:val="single" w:sz="12" w:space="0" w:color="000000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4953" w:type="dxa"/>
            <w:tcBorders>
              <w:top w:val="single" w:sz="12" w:space="0" w:color="000000"/>
              <w:bottom w:val="single" w:sz="12" w:space="0" w:color="000000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use qPCR Primer Sequence (5’ -&gt; 3’)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p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CCCCGGGGCAACTCCATCTT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TAGCCAGGCCCGTTACCATA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β-Actin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GGGACCTGACAGACTACCTCATG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GTCACGCACGATTTCCCTCTCAGC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glap</w:t>
            </w:r>
            <w:proofErr w:type="spellEnd"/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CCAAGCAGGAGGGCAATAAGGTA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GGATCTGGGCTGGGGACTGAG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l1a1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CTGGCAACAAAGGAGACACTGG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GGGCCTGGGGGACCTTGAACTC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steri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953" w:type="dxa"/>
            <w:tcBorders>
              <w:top w:val="nil"/>
              <w:left w:val="nil"/>
              <w:bottom w:val="nil"/>
              <w:right w:val="nil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TCACACCCGGGAGAAGAAGTT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CCCGTGGGTGCGCTGATGTT</w:t>
            </w:r>
          </w:p>
        </w:tc>
      </w:tr>
      <w:tr w:rsidR="00B12483" w:rsidTr="00EC2760">
        <w:tc>
          <w:tcPr>
            <w:tcW w:w="1825" w:type="dxa"/>
            <w:tcBorders>
              <w:top w:val="nil"/>
              <w:bottom w:val="single" w:sz="12" w:space="0" w:color="000000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nx2</w:t>
            </w:r>
          </w:p>
        </w:tc>
        <w:tc>
          <w:tcPr>
            <w:tcW w:w="4953" w:type="dxa"/>
            <w:tcBorders>
              <w:top w:val="nil"/>
              <w:bottom w:val="single" w:sz="12" w:space="0" w:color="000000"/>
            </w:tcBorders>
          </w:tcPr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W   ACTGGCGGTGCAACAAGA</w:t>
            </w:r>
          </w:p>
          <w:p w:rsidR="00B12483" w:rsidRDefault="00B12483" w:rsidP="00EC27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V GACGGTAACCACAGTCCCATC</w:t>
            </w:r>
          </w:p>
        </w:tc>
      </w:tr>
    </w:tbl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p w:rsidR="00B12483" w:rsidRDefault="00B12483" w:rsidP="00B12483">
      <w:pPr>
        <w:jc w:val="both"/>
        <w:rPr>
          <w:rFonts w:ascii="Times New Roman" w:eastAsia="Times New Roman" w:hAnsi="Times New Roman" w:cs="Times New Roman"/>
        </w:rPr>
      </w:pPr>
    </w:p>
    <w:p w:rsidR="00033CAA" w:rsidRDefault="00033CAA"/>
    <w:sectPr w:rsidR="00033CAA" w:rsidSect="00D81A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483"/>
    <w:rsid w:val="00033CAA"/>
    <w:rsid w:val="001579C4"/>
    <w:rsid w:val="00544EA1"/>
    <w:rsid w:val="00B12483"/>
    <w:rsid w:val="00D81A14"/>
    <w:rsid w:val="00E4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D06B"/>
  <w15:chartTrackingRefBased/>
  <w15:docId w15:val="{D1BBCEFA-0C5E-1E43-A142-5CBD472D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483"/>
    <w:rPr>
      <w:rFonts w:ascii="Cambria" w:eastAsia="Cambria" w:hAnsi="Cambria" w:cs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 Kiss-Toth</dc:creator>
  <cp:keywords/>
  <dc:description/>
  <cp:lastModifiedBy>Windows User</cp:lastModifiedBy>
  <cp:revision>3</cp:revision>
  <dcterms:created xsi:type="dcterms:W3CDTF">2019-08-27T09:56:00Z</dcterms:created>
  <dcterms:modified xsi:type="dcterms:W3CDTF">2019-09-22T19:17:00Z</dcterms:modified>
</cp:coreProperties>
</file>